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60F2" w:rsidRPr="00021D16" w:rsidRDefault="00021D16" w:rsidP="001B4215">
      <w:pPr>
        <w:pStyle w:val="float"/>
        <w:rPr>
          <w:b/>
        </w:rPr>
      </w:pPr>
      <w:r>
        <w:rPr>
          <w:rStyle w:val="Caption1"/>
          <w:b/>
          <w:bCs/>
        </w:rPr>
        <w:t xml:space="preserve">Additional file 1: </w:t>
      </w:r>
      <w:r w:rsidR="008E60F2" w:rsidRPr="008F5721">
        <w:rPr>
          <w:rStyle w:val="Caption1"/>
          <w:b/>
          <w:bCs/>
        </w:rPr>
        <w:t xml:space="preserve">Table </w:t>
      </w:r>
      <w:r>
        <w:rPr>
          <w:rStyle w:val="Caption1"/>
          <w:b/>
          <w:bCs/>
        </w:rPr>
        <w:t>S1.</w:t>
      </w:r>
      <w:bookmarkStart w:id="0" w:name="_GoBack"/>
      <w:bookmarkEnd w:id="0"/>
      <w:r w:rsidR="008E60F2" w:rsidRPr="008F5721">
        <w:rPr>
          <w:rStyle w:val="Caption1"/>
        </w:rPr>
        <w:t xml:space="preserve"> </w:t>
      </w:r>
      <w:r w:rsidR="008E60F2" w:rsidRPr="00021D16">
        <w:rPr>
          <w:rStyle w:val="bold"/>
          <w:b w:val="0"/>
        </w:rPr>
        <w:t>Sample of table to record descriptive information extracted from each included study</w:t>
      </w:r>
    </w:p>
    <w:tbl>
      <w:tblPr>
        <w:tblW w:w="16254" w:type="dxa"/>
        <w:tblInd w:w="-1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0A0" w:firstRow="1" w:lastRow="0" w:firstColumn="1" w:lastColumn="0" w:noHBand="0" w:noVBand="0"/>
      </w:tblPr>
      <w:tblGrid>
        <w:gridCol w:w="850"/>
        <w:gridCol w:w="1418"/>
        <w:gridCol w:w="423"/>
        <w:gridCol w:w="424"/>
        <w:gridCol w:w="424"/>
        <w:gridCol w:w="424"/>
        <w:gridCol w:w="424"/>
        <w:gridCol w:w="423"/>
        <w:gridCol w:w="424"/>
        <w:gridCol w:w="424"/>
        <w:gridCol w:w="424"/>
        <w:gridCol w:w="424"/>
        <w:gridCol w:w="424"/>
        <w:gridCol w:w="423"/>
        <w:gridCol w:w="424"/>
        <w:gridCol w:w="424"/>
        <w:gridCol w:w="424"/>
        <w:gridCol w:w="424"/>
        <w:gridCol w:w="423"/>
        <w:gridCol w:w="424"/>
        <w:gridCol w:w="424"/>
        <w:gridCol w:w="424"/>
        <w:gridCol w:w="424"/>
        <w:gridCol w:w="424"/>
        <w:gridCol w:w="423"/>
        <w:gridCol w:w="424"/>
        <w:gridCol w:w="424"/>
        <w:gridCol w:w="424"/>
        <w:gridCol w:w="424"/>
        <w:gridCol w:w="423"/>
        <w:gridCol w:w="424"/>
        <w:gridCol w:w="424"/>
        <w:gridCol w:w="424"/>
        <w:gridCol w:w="424"/>
        <w:gridCol w:w="424"/>
      </w:tblGrid>
      <w:tr w:rsidR="008E60F2" w:rsidRPr="008F5721" w:rsidTr="008F5721">
        <w:trPr>
          <w:cantSplit/>
          <w:trHeight w:val="3383"/>
        </w:trPr>
        <w:tc>
          <w:tcPr>
            <w:tcW w:w="850" w:type="dxa"/>
          </w:tcPr>
          <w:p w:rsidR="008E60F2" w:rsidRPr="008F5721" w:rsidRDefault="008E60F2" w:rsidP="00E14663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Study</w:t>
            </w:r>
          </w:p>
        </w:tc>
        <w:tc>
          <w:tcPr>
            <w:tcW w:w="1418" w:type="dxa"/>
          </w:tcPr>
          <w:p w:rsidR="008E60F2" w:rsidRPr="008F5721" w:rsidRDefault="008E60F2" w:rsidP="00E14663">
            <w:pPr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Subgroup</w:t>
            </w:r>
          </w:p>
        </w:tc>
        <w:tc>
          <w:tcPr>
            <w:tcW w:w="423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Number of women valve prostheses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Number of pregnancies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Number pregnancies &gt;22 weeks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Maternal mortality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Any pregnancy loss (n)</w:t>
            </w:r>
          </w:p>
        </w:tc>
        <w:tc>
          <w:tcPr>
            <w:tcW w:w="423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Perinatal mortality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Miscarriage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Termination of pregnancy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Stillbirth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Neonatal death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Live birth (n)</w:t>
            </w:r>
          </w:p>
        </w:tc>
        <w:tc>
          <w:tcPr>
            <w:tcW w:w="423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Preterm birth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Small for gestational age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Low birth weight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Infant admission to NICU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Congenital malformation (n)</w:t>
            </w:r>
          </w:p>
        </w:tc>
        <w:tc>
          <w:tcPr>
            <w:tcW w:w="423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Any thromboembolic event (n)  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           I</w:t>
            </w: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schemic stroke/TIA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           </w:t>
            </w: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V</w:t>
            </w: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alve thrombosis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           Other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Any obstetric </w:t>
            </w:r>
            <w:proofErr w:type="spellStart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hemorrhage</w:t>
            </w:r>
            <w:proofErr w:type="spellEnd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           </w:t>
            </w: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Antenatal </w:t>
            </w:r>
            <w:proofErr w:type="spellStart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hemorrhage</w:t>
            </w:r>
            <w:proofErr w:type="spellEnd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 (n)</w:t>
            </w:r>
          </w:p>
        </w:tc>
        <w:tc>
          <w:tcPr>
            <w:tcW w:w="423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           </w:t>
            </w: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Postpartum </w:t>
            </w:r>
            <w:proofErr w:type="spellStart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hemorrhage</w:t>
            </w:r>
            <w:proofErr w:type="spellEnd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 (n) 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Cardiovascular </w:t>
            </w: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compromise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Valve deterioration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New arrhythmia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Infective endocarditis (n)</w:t>
            </w:r>
          </w:p>
        </w:tc>
        <w:tc>
          <w:tcPr>
            <w:tcW w:w="423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Myocardial infarction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Pregnancy hypertension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Spontaneous vaginal delivery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Instrumental vaginal delivery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Pre-</w:t>
            </w:r>
            <w:proofErr w:type="spellStart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labor</w:t>
            </w:r>
            <w:proofErr w:type="spellEnd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 caesarean section (n)</w:t>
            </w:r>
          </w:p>
        </w:tc>
        <w:tc>
          <w:tcPr>
            <w:tcW w:w="424" w:type="dxa"/>
            <w:textDirection w:val="btLr"/>
          </w:tcPr>
          <w:p w:rsidR="008E60F2" w:rsidRPr="008F5721" w:rsidRDefault="008E60F2" w:rsidP="008E60F2">
            <w:pPr>
              <w:ind w:left="113" w:right="113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proofErr w:type="spellStart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>Intrapartum</w:t>
            </w:r>
            <w:proofErr w:type="spellEnd"/>
            <w:r w:rsidRPr="008F5721">
              <w:rPr>
                <w:rStyle w:val="bold"/>
                <w:rFonts w:ascii="Times New Roman" w:eastAsia="Times New Roman" w:hAnsi="Times New Roman"/>
                <w:sz w:val="20"/>
                <w:szCs w:val="20"/>
              </w:rPr>
              <w:t xml:space="preserve"> caesarean section (n)</w:t>
            </w:r>
          </w:p>
        </w:tc>
      </w:tr>
      <w:tr w:rsidR="008E60F2" w:rsidRPr="008F5721" w:rsidTr="008F5721">
        <w:trPr>
          <w:trHeight w:val="424"/>
        </w:trPr>
        <w:tc>
          <w:tcPr>
            <w:tcW w:w="850" w:type="dxa"/>
          </w:tcPr>
          <w:p w:rsidR="008E60F2" w:rsidRPr="008F5721" w:rsidRDefault="008E60F2" w:rsidP="00E146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simple"/>
                <w:rFonts w:ascii="Times New Roman" w:eastAsia="Times New Roman" w:hAnsi="Times New Roman"/>
                <w:sz w:val="20"/>
                <w:szCs w:val="20"/>
              </w:rPr>
              <w:t>“A”</w:t>
            </w:r>
          </w:p>
        </w:tc>
        <w:tc>
          <w:tcPr>
            <w:tcW w:w="1418" w:type="dxa"/>
          </w:tcPr>
          <w:p w:rsidR="008E60F2" w:rsidRPr="008F5721" w:rsidRDefault="008E60F2" w:rsidP="008F572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simple"/>
                <w:rFonts w:ascii="Times New Roman" w:eastAsia="Times New Roman" w:hAnsi="Times New Roman"/>
                <w:sz w:val="20"/>
                <w:szCs w:val="20"/>
              </w:rPr>
              <w:t>All*</w:t>
            </w: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A0588F">
            <w:pPr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A0588F">
            <w:pPr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</w:tr>
      <w:tr w:rsidR="008E60F2" w:rsidRPr="008F5721" w:rsidTr="008F5721">
        <w:trPr>
          <w:trHeight w:val="350"/>
        </w:trPr>
        <w:tc>
          <w:tcPr>
            <w:tcW w:w="850" w:type="dxa"/>
          </w:tcPr>
          <w:p w:rsidR="008E60F2" w:rsidRPr="008F5721" w:rsidRDefault="008E60F2" w:rsidP="00E146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E60F2" w:rsidRPr="008F5721" w:rsidRDefault="008E60F2" w:rsidP="008F572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simple"/>
                <w:rFonts w:ascii="Times New Roman" w:eastAsia="Times New Roman" w:hAnsi="Times New Roman"/>
                <w:sz w:val="20"/>
                <w:szCs w:val="20"/>
              </w:rPr>
              <w:t>Study A, subgroup 1†</w:t>
            </w: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A0588F">
            <w:pPr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A0588F">
            <w:pPr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</w:tr>
      <w:tr w:rsidR="008E60F2" w:rsidRPr="008F5721" w:rsidTr="008F5721">
        <w:trPr>
          <w:trHeight w:val="561"/>
        </w:trPr>
        <w:tc>
          <w:tcPr>
            <w:tcW w:w="850" w:type="dxa"/>
          </w:tcPr>
          <w:p w:rsidR="008E60F2" w:rsidRPr="008F5721" w:rsidRDefault="008E60F2" w:rsidP="00E14663">
            <w:pPr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8E60F2" w:rsidRPr="008F5721" w:rsidRDefault="008E60F2" w:rsidP="008F5721">
            <w:pPr>
              <w:spacing w:after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8F5721">
              <w:rPr>
                <w:rStyle w:val="simple"/>
                <w:rFonts w:ascii="Times New Roman" w:eastAsia="Times New Roman" w:hAnsi="Times New Roman"/>
                <w:sz w:val="20"/>
                <w:szCs w:val="20"/>
              </w:rPr>
              <w:t>Study A subgroup 2 ‡</w:t>
            </w: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A0588F">
            <w:pPr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A0588F">
            <w:pPr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</w:tr>
      <w:tr w:rsidR="008E60F2" w:rsidRPr="008F5721" w:rsidTr="008F5721">
        <w:trPr>
          <w:trHeight w:val="90"/>
        </w:trPr>
        <w:tc>
          <w:tcPr>
            <w:tcW w:w="850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  <w:r w:rsidRPr="008F5721">
              <w:rPr>
                <w:rFonts w:ascii="Times New Roman" w:eastAsia="MS ??" w:hAnsi="Times New Roman"/>
                <w:sz w:val="20"/>
                <w:szCs w:val="20"/>
              </w:rPr>
              <w:t>…</w:t>
            </w:r>
          </w:p>
        </w:tc>
        <w:tc>
          <w:tcPr>
            <w:tcW w:w="1418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A0588F">
            <w:pPr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A0588F">
            <w:pPr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3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  <w:tc>
          <w:tcPr>
            <w:tcW w:w="424" w:type="dxa"/>
          </w:tcPr>
          <w:p w:rsidR="008E60F2" w:rsidRPr="008F5721" w:rsidRDefault="008E60F2" w:rsidP="00405FE9">
            <w:pPr>
              <w:spacing w:after="0" w:line="240" w:lineRule="auto"/>
              <w:rPr>
                <w:rFonts w:ascii="Times New Roman" w:eastAsia="MS ??" w:hAnsi="Times New Roman"/>
                <w:sz w:val="20"/>
                <w:szCs w:val="20"/>
              </w:rPr>
            </w:pPr>
          </w:p>
        </w:tc>
      </w:tr>
    </w:tbl>
    <w:p w:rsidR="00010710" w:rsidRPr="008F5721" w:rsidRDefault="00010710" w:rsidP="00EC7495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E60F2" w:rsidRPr="008F5721" w:rsidRDefault="008E60F2" w:rsidP="008F5721">
      <w:pPr>
        <w:spacing w:after="0"/>
        <w:jc w:val="both"/>
        <w:rPr>
          <w:rFonts w:ascii="Times New Roman" w:eastAsia="Times New Roman" w:hAnsi="Times New Roman"/>
        </w:rPr>
      </w:pPr>
      <w:r w:rsidRPr="008F5721">
        <w:rPr>
          <w:rFonts w:ascii="Times New Roman" w:eastAsia="Times New Roman" w:hAnsi="Times New Roman"/>
        </w:rPr>
        <w:t>* All pregnancies to women included in the study.</w:t>
      </w:r>
    </w:p>
    <w:p w:rsidR="008E60F2" w:rsidRPr="008F5721" w:rsidRDefault="008E60F2" w:rsidP="008F5721">
      <w:pPr>
        <w:spacing w:after="0"/>
        <w:jc w:val="both"/>
        <w:rPr>
          <w:rFonts w:ascii="Times New Roman" w:eastAsia="Times New Roman" w:hAnsi="Times New Roman"/>
        </w:rPr>
      </w:pPr>
      <w:r w:rsidRPr="008F5721">
        <w:rPr>
          <w:rFonts w:ascii="Times New Roman" w:eastAsia="Times New Roman" w:hAnsi="Times New Roman"/>
        </w:rPr>
        <w:t xml:space="preserve">† </w:t>
      </w:r>
      <w:proofErr w:type="gramStart"/>
      <w:r w:rsidRPr="008F5721">
        <w:rPr>
          <w:rFonts w:ascii="Times New Roman" w:eastAsia="Times New Roman" w:hAnsi="Times New Roman"/>
        </w:rPr>
        <w:t>e.g</w:t>
      </w:r>
      <w:proofErr w:type="gramEnd"/>
      <w:r w:rsidRPr="008F5721">
        <w:rPr>
          <w:rFonts w:ascii="Times New Roman" w:eastAsia="Times New Roman" w:hAnsi="Times New Roman"/>
        </w:rPr>
        <w:t>. pregnancies to women with a mechanical prosthesis in study A.</w:t>
      </w:r>
    </w:p>
    <w:p w:rsidR="008E60F2" w:rsidRPr="008F5721" w:rsidRDefault="008E60F2" w:rsidP="008F5721">
      <w:pPr>
        <w:spacing w:after="0"/>
        <w:jc w:val="both"/>
        <w:rPr>
          <w:rFonts w:ascii="Times New Roman" w:eastAsia="Times New Roman" w:hAnsi="Times New Roman"/>
        </w:rPr>
      </w:pPr>
      <w:r w:rsidRPr="008F5721">
        <w:rPr>
          <w:rFonts w:ascii="Times New Roman" w:eastAsia="Times New Roman" w:hAnsi="Times New Roman"/>
        </w:rPr>
        <w:t xml:space="preserve">‡ </w:t>
      </w:r>
      <w:proofErr w:type="gramStart"/>
      <w:r w:rsidRPr="008F5721">
        <w:rPr>
          <w:rFonts w:ascii="Times New Roman" w:eastAsia="Times New Roman" w:hAnsi="Times New Roman"/>
        </w:rPr>
        <w:t>e.g</w:t>
      </w:r>
      <w:proofErr w:type="gramEnd"/>
      <w:r w:rsidRPr="008F5721">
        <w:rPr>
          <w:rFonts w:ascii="Times New Roman" w:eastAsia="Times New Roman" w:hAnsi="Times New Roman"/>
        </w:rPr>
        <w:t xml:space="preserve">. pregnancies to women with a </w:t>
      </w:r>
      <w:proofErr w:type="spellStart"/>
      <w:r w:rsidRPr="008F5721">
        <w:rPr>
          <w:rFonts w:ascii="Times New Roman" w:eastAsia="Times New Roman" w:hAnsi="Times New Roman"/>
        </w:rPr>
        <w:t>bioprosthesis</w:t>
      </w:r>
      <w:proofErr w:type="spellEnd"/>
      <w:r w:rsidRPr="008F5721">
        <w:rPr>
          <w:rFonts w:ascii="Times New Roman" w:eastAsia="Times New Roman" w:hAnsi="Times New Roman"/>
        </w:rPr>
        <w:t xml:space="preserve"> in study A.</w:t>
      </w:r>
    </w:p>
    <w:p w:rsidR="0084700E" w:rsidRPr="008F5721" w:rsidRDefault="0084700E" w:rsidP="008E60F2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84700E" w:rsidRPr="008F5721" w:rsidSect="00EC7495">
      <w:pgSz w:w="16838" w:h="11906" w:orient="landscape"/>
      <w:pgMar w:top="1440" w:right="1440" w:bottom="1440" w:left="1440" w:header="283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23F1" w:rsidRDefault="008623F1" w:rsidP="00166503">
      <w:pPr>
        <w:spacing w:after="0" w:line="240" w:lineRule="auto"/>
      </w:pPr>
      <w:r>
        <w:separator/>
      </w:r>
    </w:p>
  </w:endnote>
  <w:endnote w:type="continuationSeparator" w:id="0">
    <w:p w:rsidR="008623F1" w:rsidRDefault="008623F1" w:rsidP="00166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??">
    <w:altName w:val="MS ??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23F1" w:rsidRDefault="008623F1" w:rsidP="00166503">
      <w:pPr>
        <w:spacing w:after="0" w:line="240" w:lineRule="auto"/>
      </w:pPr>
      <w:r>
        <w:separator/>
      </w:r>
    </w:p>
  </w:footnote>
  <w:footnote w:type="continuationSeparator" w:id="0">
    <w:p w:rsidR="008623F1" w:rsidRDefault="008623F1" w:rsidP="001665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0E0093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390566D"/>
    <w:multiLevelType w:val="multilevel"/>
    <w:tmpl w:val="5F4667A8"/>
    <w:lvl w:ilvl="0">
      <w:start w:val="1"/>
      <w:numFmt w:val="decimal"/>
      <w:lvlText w:val="%1)"/>
      <w:lvlJc w:val="left"/>
      <w:pPr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/>
      </w:rPr>
    </w:lvl>
    <w:lvl w:ilvl="2">
      <w:start w:val="1"/>
      <w:numFmt w:val="decimal"/>
      <w:lvlText w:val="%3)"/>
      <w:lvlJc w:val="left"/>
      <w:pPr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/>
      </w:rPr>
    </w:lvl>
  </w:abstractNum>
  <w:abstractNum w:abstractNumId="2">
    <w:nsid w:val="049C15C0"/>
    <w:multiLevelType w:val="hybridMultilevel"/>
    <w:tmpl w:val="4EB28D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BC75CA"/>
    <w:multiLevelType w:val="hybridMultilevel"/>
    <w:tmpl w:val="4F641EA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312848"/>
    <w:multiLevelType w:val="hybridMultilevel"/>
    <w:tmpl w:val="14788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95298A"/>
    <w:multiLevelType w:val="multilevel"/>
    <w:tmpl w:val="842027E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6">
    <w:nsid w:val="103B599F"/>
    <w:multiLevelType w:val="hybridMultilevel"/>
    <w:tmpl w:val="2684028E"/>
    <w:lvl w:ilvl="0" w:tplc="04090011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11230F9E"/>
    <w:multiLevelType w:val="hybridMultilevel"/>
    <w:tmpl w:val="AFAA96B2"/>
    <w:lvl w:ilvl="0" w:tplc="D6924C96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  <w:i w:val="0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8">
    <w:nsid w:val="13486E7B"/>
    <w:multiLevelType w:val="hybridMultilevel"/>
    <w:tmpl w:val="33AEE65A"/>
    <w:lvl w:ilvl="0" w:tplc="0C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14523FF6"/>
    <w:multiLevelType w:val="hybridMultilevel"/>
    <w:tmpl w:val="60E839F6"/>
    <w:lvl w:ilvl="0" w:tplc="0C090011">
      <w:start w:val="1"/>
      <w:numFmt w:val="decimal"/>
      <w:lvlText w:val="%1)"/>
      <w:lvlJc w:val="left"/>
      <w:pPr>
        <w:ind w:left="1080" w:hanging="360"/>
      </w:pPr>
      <w:rPr>
        <w:rFonts w:cs="Times New Roman" w:hint="default"/>
      </w:rPr>
    </w:lvl>
    <w:lvl w:ilvl="1" w:tplc="0C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10">
    <w:nsid w:val="169B6BA3"/>
    <w:multiLevelType w:val="hybridMultilevel"/>
    <w:tmpl w:val="21063B84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>
    <w:nsid w:val="19841540"/>
    <w:multiLevelType w:val="hybridMultilevel"/>
    <w:tmpl w:val="D72415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F45DA4"/>
    <w:multiLevelType w:val="hybridMultilevel"/>
    <w:tmpl w:val="3C8C1D08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3">
    <w:nsid w:val="2F0E562A"/>
    <w:multiLevelType w:val="hybridMultilevel"/>
    <w:tmpl w:val="D6C0396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4">
    <w:nsid w:val="2F173872"/>
    <w:multiLevelType w:val="hybridMultilevel"/>
    <w:tmpl w:val="502869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7D1044F"/>
    <w:multiLevelType w:val="multilevel"/>
    <w:tmpl w:val="0BCCF8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3A5E5D47"/>
    <w:multiLevelType w:val="multilevel"/>
    <w:tmpl w:val="17A22818"/>
    <w:lvl w:ilvl="0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cs="Times New Roman" w:hint="default"/>
      </w:rPr>
    </w:lvl>
    <w:lvl w:ilvl="2">
      <w:start w:val="3"/>
      <w:numFmt w:val="decimal"/>
      <w:lvlText w:val="%3)"/>
      <w:lvlJc w:val="left"/>
      <w:pPr>
        <w:ind w:left="1080" w:hanging="360"/>
      </w:pPr>
      <w:rPr>
        <w:rFonts w:cs="Times New Roman"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cs="Times New Roman"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17">
    <w:nsid w:val="3C722ED6"/>
    <w:multiLevelType w:val="hybridMultilevel"/>
    <w:tmpl w:val="297E5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6B245F"/>
    <w:multiLevelType w:val="multilevel"/>
    <w:tmpl w:val="0B8C3B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9">
    <w:nsid w:val="45342D24"/>
    <w:multiLevelType w:val="hybridMultilevel"/>
    <w:tmpl w:val="D780E664"/>
    <w:lvl w:ilvl="0" w:tplc="4ECC6A2A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571EA48C">
      <w:start w:val="1472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3370B822" w:tentative="1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776E11B0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E7483E38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7EC0F384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23CA56A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0B47ED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E7E8397A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0">
    <w:nsid w:val="4AB41AE0"/>
    <w:multiLevelType w:val="hybridMultilevel"/>
    <w:tmpl w:val="197E7D54"/>
    <w:lvl w:ilvl="0" w:tplc="9A3426CC">
      <w:start w:val="1"/>
      <w:numFmt w:val="lowerLetter"/>
      <w:lvlText w:val="%1."/>
      <w:lvlJc w:val="left"/>
      <w:pPr>
        <w:ind w:left="1797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251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23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95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67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39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11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83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557" w:hanging="180"/>
      </w:pPr>
      <w:rPr>
        <w:rFonts w:cs="Times New Roman"/>
      </w:rPr>
    </w:lvl>
  </w:abstractNum>
  <w:abstractNum w:abstractNumId="21">
    <w:nsid w:val="50004BA4"/>
    <w:multiLevelType w:val="hybridMultilevel"/>
    <w:tmpl w:val="522A6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1B334F7"/>
    <w:multiLevelType w:val="hybridMultilevel"/>
    <w:tmpl w:val="5AB2BED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4691FA6"/>
    <w:multiLevelType w:val="hybridMultilevel"/>
    <w:tmpl w:val="C1F6A8AE"/>
    <w:lvl w:ilvl="0" w:tplc="85F2244E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1346E970">
      <w:start w:val="1948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0F163046">
      <w:start w:val="1948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5A2A6A8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A84E352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FB3CF528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9E72F652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59906B5C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D16239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24">
    <w:nsid w:val="7FF64C91"/>
    <w:multiLevelType w:val="hybridMultilevel"/>
    <w:tmpl w:val="08563FE6"/>
    <w:lvl w:ilvl="0" w:tplc="E490EF68">
      <w:start w:val="1"/>
      <w:numFmt w:val="bullet"/>
      <w:lvlText w:val="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F35A68A2">
      <w:start w:val="1543"/>
      <w:numFmt w:val="bullet"/>
      <w:lvlText w:val="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7768244">
      <w:start w:val="1"/>
      <w:numFmt w:val="bullet"/>
      <w:lvlText w:val="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162075A" w:tentative="1">
      <w:start w:val="1"/>
      <w:numFmt w:val="bullet"/>
      <w:lvlText w:val="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C262214" w:tentative="1">
      <w:start w:val="1"/>
      <w:numFmt w:val="bullet"/>
      <w:lvlText w:val="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DB1C3B46" w:tentative="1">
      <w:start w:val="1"/>
      <w:numFmt w:val="bullet"/>
      <w:lvlText w:val="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608EACA6" w:tentative="1">
      <w:start w:val="1"/>
      <w:numFmt w:val="bullet"/>
      <w:lvlText w:val="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EB5E2624" w:tentative="1">
      <w:start w:val="1"/>
      <w:numFmt w:val="bullet"/>
      <w:lvlText w:val="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9E162C78" w:tentative="1">
      <w:start w:val="1"/>
      <w:numFmt w:val="bullet"/>
      <w:lvlText w:val="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3"/>
  </w:num>
  <w:num w:numId="2">
    <w:abstractNumId w:val="8"/>
  </w:num>
  <w:num w:numId="3">
    <w:abstractNumId w:val="11"/>
  </w:num>
  <w:num w:numId="4">
    <w:abstractNumId w:val="14"/>
  </w:num>
  <w:num w:numId="5">
    <w:abstractNumId w:val="22"/>
  </w:num>
  <w:num w:numId="6">
    <w:abstractNumId w:val="12"/>
  </w:num>
  <w:num w:numId="7">
    <w:abstractNumId w:val="0"/>
  </w:num>
  <w:num w:numId="8">
    <w:abstractNumId w:val="24"/>
  </w:num>
  <w:num w:numId="9">
    <w:abstractNumId w:val="23"/>
  </w:num>
  <w:num w:numId="10">
    <w:abstractNumId w:val="19"/>
  </w:num>
  <w:num w:numId="11">
    <w:abstractNumId w:val="9"/>
  </w:num>
  <w:num w:numId="12">
    <w:abstractNumId w:val="7"/>
  </w:num>
  <w:num w:numId="13">
    <w:abstractNumId w:val="20"/>
  </w:num>
  <w:num w:numId="14">
    <w:abstractNumId w:val="15"/>
  </w:num>
  <w:num w:numId="15">
    <w:abstractNumId w:val="5"/>
  </w:num>
  <w:num w:numId="16">
    <w:abstractNumId w:val="13"/>
  </w:num>
  <w:num w:numId="17">
    <w:abstractNumId w:val="10"/>
  </w:num>
  <w:num w:numId="18">
    <w:abstractNumId w:val="18"/>
  </w:num>
  <w:num w:numId="19">
    <w:abstractNumId w:val="4"/>
  </w:num>
  <w:num w:numId="20">
    <w:abstractNumId w:val="1"/>
  </w:num>
  <w:num w:numId="21">
    <w:abstractNumId w:val="16"/>
  </w:num>
  <w:num w:numId="22">
    <w:abstractNumId w:val="21"/>
  </w:num>
  <w:num w:numId="23">
    <w:abstractNumId w:val="6"/>
  </w:num>
  <w:num w:numId="24">
    <w:abstractNumId w:val="17"/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pxx02d2wrdssexxpo5wszfs9sz2xwdwwx0&quot;&gt;My EndNote Library CL&lt;record-ids&gt;&lt;item&gt;818&lt;/item&gt;&lt;item&gt;1588&lt;/item&gt;&lt;item&gt;1589&lt;/item&gt;&lt;item&gt;1595&lt;/item&gt;&lt;item&gt;1616&lt;/item&gt;&lt;/record-ids&gt;&lt;/item&gt;&lt;/Libraries&gt;"/>
  </w:docVars>
  <w:rsids>
    <w:rsidRoot w:val="008F6F88"/>
    <w:rsid w:val="000033B8"/>
    <w:rsid w:val="000103E1"/>
    <w:rsid w:val="00010710"/>
    <w:rsid w:val="00014AB4"/>
    <w:rsid w:val="00021A69"/>
    <w:rsid w:val="00021D16"/>
    <w:rsid w:val="000249F3"/>
    <w:rsid w:val="000307CC"/>
    <w:rsid w:val="0004131B"/>
    <w:rsid w:val="00043615"/>
    <w:rsid w:val="00053EEA"/>
    <w:rsid w:val="00055818"/>
    <w:rsid w:val="0005618D"/>
    <w:rsid w:val="00063D5C"/>
    <w:rsid w:val="000767E0"/>
    <w:rsid w:val="000875DD"/>
    <w:rsid w:val="00093442"/>
    <w:rsid w:val="00095F2A"/>
    <w:rsid w:val="000A1A2A"/>
    <w:rsid w:val="000A29AF"/>
    <w:rsid w:val="000B7033"/>
    <w:rsid w:val="000D0989"/>
    <w:rsid w:val="000D19F1"/>
    <w:rsid w:val="000E35CE"/>
    <w:rsid w:val="000E5434"/>
    <w:rsid w:val="000E6C2C"/>
    <w:rsid w:val="000E71C1"/>
    <w:rsid w:val="000F11EB"/>
    <w:rsid w:val="000F146F"/>
    <w:rsid w:val="000F5B98"/>
    <w:rsid w:val="00101EE2"/>
    <w:rsid w:val="00111FA0"/>
    <w:rsid w:val="001144FA"/>
    <w:rsid w:val="0011799B"/>
    <w:rsid w:val="00120647"/>
    <w:rsid w:val="00127622"/>
    <w:rsid w:val="00130D6E"/>
    <w:rsid w:val="00135478"/>
    <w:rsid w:val="00135D60"/>
    <w:rsid w:val="00151DF9"/>
    <w:rsid w:val="00153C97"/>
    <w:rsid w:val="00157406"/>
    <w:rsid w:val="00161560"/>
    <w:rsid w:val="00165C1A"/>
    <w:rsid w:val="00166503"/>
    <w:rsid w:val="00172C91"/>
    <w:rsid w:val="00173E44"/>
    <w:rsid w:val="00183533"/>
    <w:rsid w:val="0018582E"/>
    <w:rsid w:val="001951C0"/>
    <w:rsid w:val="001A6121"/>
    <w:rsid w:val="001A6651"/>
    <w:rsid w:val="001B4215"/>
    <w:rsid w:val="001B66F1"/>
    <w:rsid w:val="001E709F"/>
    <w:rsid w:val="001E72D2"/>
    <w:rsid w:val="001E768D"/>
    <w:rsid w:val="001F6C38"/>
    <w:rsid w:val="00206DE9"/>
    <w:rsid w:val="002214FA"/>
    <w:rsid w:val="002251A4"/>
    <w:rsid w:val="00234260"/>
    <w:rsid w:val="00234692"/>
    <w:rsid w:val="0024300F"/>
    <w:rsid w:val="00245978"/>
    <w:rsid w:val="00250B26"/>
    <w:rsid w:val="0025232C"/>
    <w:rsid w:val="00252435"/>
    <w:rsid w:val="002548F7"/>
    <w:rsid w:val="00260580"/>
    <w:rsid w:val="00264F28"/>
    <w:rsid w:val="002879D2"/>
    <w:rsid w:val="00294241"/>
    <w:rsid w:val="002971D2"/>
    <w:rsid w:val="002973E0"/>
    <w:rsid w:val="002A1759"/>
    <w:rsid w:val="002C7636"/>
    <w:rsid w:val="002D00D4"/>
    <w:rsid w:val="002E52DF"/>
    <w:rsid w:val="002E5694"/>
    <w:rsid w:val="002F18F7"/>
    <w:rsid w:val="00304F05"/>
    <w:rsid w:val="00310E8B"/>
    <w:rsid w:val="0033122C"/>
    <w:rsid w:val="003324FD"/>
    <w:rsid w:val="0033500E"/>
    <w:rsid w:val="00346D98"/>
    <w:rsid w:val="00350909"/>
    <w:rsid w:val="003513E9"/>
    <w:rsid w:val="00351B0F"/>
    <w:rsid w:val="00360850"/>
    <w:rsid w:val="00365799"/>
    <w:rsid w:val="00374706"/>
    <w:rsid w:val="00382C1A"/>
    <w:rsid w:val="003A13B2"/>
    <w:rsid w:val="003B64C7"/>
    <w:rsid w:val="003C2552"/>
    <w:rsid w:val="003C29EF"/>
    <w:rsid w:val="003C6F28"/>
    <w:rsid w:val="003C7253"/>
    <w:rsid w:val="003C74DF"/>
    <w:rsid w:val="003F10D5"/>
    <w:rsid w:val="003F7133"/>
    <w:rsid w:val="003F7FC6"/>
    <w:rsid w:val="0040572C"/>
    <w:rsid w:val="00405FE9"/>
    <w:rsid w:val="00412C65"/>
    <w:rsid w:val="0041536F"/>
    <w:rsid w:val="00416057"/>
    <w:rsid w:val="00424C0A"/>
    <w:rsid w:val="00430A5F"/>
    <w:rsid w:val="004353CA"/>
    <w:rsid w:val="004433C3"/>
    <w:rsid w:val="004455B9"/>
    <w:rsid w:val="004532F5"/>
    <w:rsid w:val="00461E94"/>
    <w:rsid w:val="00465752"/>
    <w:rsid w:val="0046761A"/>
    <w:rsid w:val="00472385"/>
    <w:rsid w:val="00473361"/>
    <w:rsid w:val="004873B1"/>
    <w:rsid w:val="00494072"/>
    <w:rsid w:val="00495A64"/>
    <w:rsid w:val="004A19DC"/>
    <w:rsid w:val="004A390D"/>
    <w:rsid w:val="004B0FB4"/>
    <w:rsid w:val="004B4A92"/>
    <w:rsid w:val="004C1272"/>
    <w:rsid w:val="004E16F7"/>
    <w:rsid w:val="004E56FB"/>
    <w:rsid w:val="004F2542"/>
    <w:rsid w:val="00502D43"/>
    <w:rsid w:val="00516E83"/>
    <w:rsid w:val="00520E2B"/>
    <w:rsid w:val="00533DB5"/>
    <w:rsid w:val="00544CED"/>
    <w:rsid w:val="00553C3F"/>
    <w:rsid w:val="00561FA6"/>
    <w:rsid w:val="00562B87"/>
    <w:rsid w:val="00572D7C"/>
    <w:rsid w:val="00574923"/>
    <w:rsid w:val="005816D2"/>
    <w:rsid w:val="00583F2B"/>
    <w:rsid w:val="00586B48"/>
    <w:rsid w:val="00586C53"/>
    <w:rsid w:val="005949A1"/>
    <w:rsid w:val="005961B0"/>
    <w:rsid w:val="005A1B26"/>
    <w:rsid w:val="005A1EE9"/>
    <w:rsid w:val="005A23F8"/>
    <w:rsid w:val="005B4FBC"/>
    <w:rsid w:val="005D1C20"/>
    <w:rsid w:val="005D7778"/>
    <w:rsid w:val="005F04EA"/>
    <w:rsid w:val="005F56A8"/>
    <w:rsid w:val="005F591F"/>
    <w:rsid w:val="00602B68"/>
    <w:rsid w:val="00603DA8"/>
    <w:rsid w:val="00604F1A"/>
    <w:rsid w:val="006107D1"/>
    <w:rsid w:val="00622CE2"/>
    <w:rsid w:val="00642323"/>
    <w:rsid w:val="00653CC2"/>
    <w:rsid w:val="00660D6C"/>
    <w:rsid w:val="00662C64"/>
    <w:rsid w:val="006678AB"/>
    <w:rsid w:val="00670700"/>
    <w:rsid w:val="00671A69"/>
    <w:rsid w:val="0068005B"/>
    <w:rsid w:val="00684239"/>
    <w:rsid w:val="00684CF1"/>
    <w:rsid w:val="00694881"/>
    <w:rsid w:val="006A2264"/>
    <w:rsid w:val="006A4BAB"/>
    <w:rsid w:val="006A5266"/>
    <w:rsid w:val="006A594A"/>
    <w:rsid w:val="006B0DBA"/>
    <w:rsid w:val="006B40BE"/>
    <w:rsid w:val="006C400A"/>
    <w:rsid w:val="006D6223"/>
    <w:rsid w:val="006D6BD5"/>
    <w:rsid w:val="006E18E3"/>
    <w:rsid w:val="006E650C"/>
    <w:rsid w:val="006E6E82"/>
    <w:rsid w:val="006F41F0"/>
    <w:rsid w:val="007109AB"/>
    <w:rsid w:val="00710ABE"/>
    <w:rsid w:val="00713806"/>
    <w:rsid w:val="007147B4"/>
    <w:rsid w:val="00726260"/>
    <w:rsid w:val="00726ED2"/>
    <w:rsid w:val="0073760F"/>
    <w:rsid w:val="00754BC3"/>
    <w:rsid w:val="00765724"/>
    <w:rsid w:val="00783DD7"/>
    <w:rsid w:val="00784FFA"/>
    <w:rsid w:val="00786036"/>
    <w:rsid w:val="00787708"/>
    <w:rsid w:val="00794F37"/>
    <w:rsid w:val="007951FC"/>
    <w:rsid w:val="00796332"/>
    <w:rsid w:val="007C2886"/>
    <w:rsid w:val="007C67D3"/>
    <w:rsid w:val="007D31D3"/>
    <w:rsid w:val="007D49F3"/>
    <w:rsid w:val="007E1631"/>
    <w:rsid w:val="007E384B"/>
    <w:rsid w:val="007E4DB8"/>
    <w:rsid w:val="007E5F5D"/>
    <w:rsid w:val="007E62A8"/>
    <w:rsid w:val="007F60F1"/>
    <w:rsid w:val="0080352E"/>
    <w:rsid w:val="00812D81"/>
    <w:rsid w:val="00820A53"/>
    <w:rsid w:val="00830A55"/>
    <w:rsid w:val="00832C1B"/>
    <w:rsid w:val="00833CDB"/>
    <w:rsid w:val="0084249C"/>
    <w:rsid w:val="008435CE"/>
    <w:rsid w:val="0084700E"/>
    <w:rsid w:val="0085797D"/>
    <w:rsid w:val="008623F1"/>
    <w:rsid w:val="00865B57"/>
    <w:rsid w:val="00870B64"/>
    <w:rsid w:val="00887B9A"/>
    <w:rsid w:val="00890AF3"/>
    <w:rsid w:val="00890CCA"/>
    <w:rsid w:val="008922CA"/>
    <w:rsid w:val="008A35A8"/>
    <w:rsid w:val="008C0286"/>
    <w:rsid w:val="008C5852"/>
    <w:rsid w:val="008D46C2"/>
    <w:rsid w:val="008E37A0"/>
    <w:rsid w:val="008E4017"/>
    <w:rsid w:val="008E60F2"/>
    <w:rsid w:val="008F5721"/>
    <w:rsid w:val="008F6F88"/>
    <w:rsid w:val="00902707"/>
    <w:rsid w:val="00902BE3"/>
    <w:rsid w:val="00907B05"/>
    <w:rsid w:val="00921F97"/>
    <w:rsid w:val="00923914"/>
    <w:rsid w:val="00924FAF"/>
    <w:rsid w:val="00925948"/>
    <w:rsid w:val="00931E3C"/>
    <w:rsid w:val="00951262"/>
    <w:rsid w:val="00951CE9"/>
    <w:rsid w:val="0095421F"/>
    <w:rsid w:val="00956008"/>
    <w:rsid w:val="009812F7"/>
    <w:rsid w:val="009819C3"/>
    <w:rsid w:val="009871E9"/>
    <w:rsid w:val="0099493F"/>
    <w:rsid w:val="00995F3A"/>
    <w:rsid w:val="009B16DA"/>
    <w:rsid w:val="009B3C4D"/>
    <w:rsid w:val="009C23B2"/>
    <w:rsid w:val="009C2EDF"/>
    <w:rsid w:val="009D2A3F"/>
    <w:rsid w:val="009D32D5"/>
    <w:rsid w:val="009D5F1B"/>
    <w:rsid w:val="009D780D"/>
    <w:rsid w:val="009F2828"/>
    <w:rsid w:val="009F3559"/>
    <w:rsid w:val="00A0588F"/>
    <w:rsid w:val="00A1279A"/>
    <w:rsid w:val="00A1715E"/>
    <w:rsid w:val="00A21354"/>
    <w:rsid w:val="00A25552"/>
    <w:rsid w:val="00A32DC6"/>
    <w:rsid w:val="00A35689"/>
    <w:rsid w:val="00A45BEE"/>
    <w:rsid w:val="00A6110C"/>
    <w:rsid w:val="00A614F0"/>
    <w:rsid w:val="00A61F7E"/>
    <w:rsid w:val="00A62034"/>
    <w:rsid w:val="00A81383"/>
    <w:rsid w:val="00A813D1"/>
    <w:rsid w:val="00A85312"/>
    <w:rsid w:val="00A85BA8"/>
    <w:rsid w:val="00A939CB"/>
    <w:rsid w:val="00A93A09"/>
    <w:rsid w:val="00AA0E5D"/>
    <w:rsid w:val="00AD284E"/>
    <w:rsid w:val="00AD5DDF"/>
    <w:rsid w:val="00AE2824"/>
    <w:rsid w:val="00AE316D"/>
    <w:rsid w:val="00AE39C6"/>
    <w:rsid w:val="00AF3B8A"/>
    <w:rsid w:val="00AF7024"/>
    <w:rsid w:val="00B04473"/>
    <w:rsid w:val="00B04DB7"/>
    <w:rsid w:val="00B053A0"/>
    <w:rsid w:val="00B05DE9"/>
    <w:rsid w:val="00B06202"/>
    <w:rsid w:val="00B12227"/>
    <w:rsid w:val="00B230B9"/>
    <w:rsid w:val="00B246A8"/>
    <w:rsid w:val="00B272A4"/>
    <w:rsid w:val="00B30209"/>
    <w:rsid w:val="00B344E7"/>
    <w:rsid w:val="00B459C0"/>
    <w:rsid w:val="00B57C7B"/>
    <w:rsid w:val="00B605A2"/>
    <w:rsid w:val="00B7309B"/>
    <w:rsid w:val="00B84020"/>
    <w:rsid w:val="00B87D40"/>
    <w:rsid w:val="00B95A02"/>
    <w:rsid w:val="00BA0F35"/>
    <w:rsid w:val="00BA7A6E"/>
    <w:rsid w:val="00BC3501"/>
    <w:rsid w:val="00BE02DB"/>
    <w:rsid w:val="00BF7A6F"/>
    <w:rsid w:val="00C057AC"/>
    <w:rsid w:val="00C17565"/>
    <w:rsid w:val="00C17E59"/>
    <w:rsid w:val="00C269B2"/>
    <w:rsid w:val="00C3214A"/>
    <w:rsid w:val="00C33CD7"/>
    <w:rsid w:val="00C36125"/>
    <w:rsid w:val="00C40E7D"/>
    <w:rsid w:val="00C52EAE"/>
    <w:rsid w:val="00C60938"/>
    <w:rsid w:val="00C63618"/>
    <w:rsid w:val="00C66B79"/>
    <w:rsid w:val="00C73D00"/>
    <w:rsid w:val="00C87AFF"/>
    <w:rsid w:val="00C90279"/>
    <w:rsid w:val="00C91C23"/>
    <w:rsid w:val="00C97B79"/>
    <w:rsid w:val="00CA499B"/>
    <w:rsid w:val="00CA7656"/>
    <w:rsid w:val="00CB66B7"/>
    <w:rsid w:val="00CC5960"/>
    <w:rsid w:val="00CD12AE"/>
    <w:rsid w:val="00CD33FA"/>
    <w:rsid w:val="00CD45C7"/>
    <w:rsid w:val="00CD6E6B"/>
    <w:rsid w:val="00CE78F1"/>
    <w:rsid w:val="00CF50DC"/>
    <w:rsid w:val="00CF69E9"/>
    <w:rsid w:val="00CF6B46"/>
    <w:rsid w:val="00CF7C07"/>
    <w:rsid w:val="00D0421B"/>
    <w:rsid w:val="00D13407"/>
    <w:rsid w:val="00D236D7"/>
    <w:rsid w:val="00D24A5A"/>
    <w:rsid w:val="00D270F5"/>
    <w:rsid w:val="00D30A7F"/>
    <w:rsid w:val="00D563BD"/>
    <w:rsid w:val="00D643E3"/>
    <w:rsid w:val="00D6519A"/>
    <w:rsid w:val="00D75571"/>
    <w:rsid w:val="00D800BD"/>
    <w:rsid w:val="00D8397E"/>
    <w:rsid w:val="00D8526A"/>
    <w:rsid w:val="00DA54C9"/>
    <w:rsid w:val="00DA58A8"/>
    <w:rsid w:val="00DA5923"/>
    <w:rsid w:val="00DA6FA6"/>
    <w:rsid w:val="00DB36D5"/>
    <w:rsid w:val="00DB799C"/>
    <w:rsid w:val="00DD1328"/>
    <w:rsid w:val="00DD306D"/>
    <w:rsid w:val="00DD43C5"/>
    <w:rsid w:val="00DE1A00"/>
    <w:rsid w:val="00DE28D0"/>
    <w:rsid w:val="00DE6372"/>
    <w:rsid w:val="00DF0567"/>
    <w:rsid w:val="00DF719C"/>
    <w:rsid w:val="00E02259"/>
    <w:rsid w:val="00E04AD9"/>
    <w:rsid w:val="00E14584"/>
    <w:rsid w:val="00E21857"/>
    <w:rsid w:val="00E4318D"/>
    <w:rsid w:val="00E43D4D"/>
    <w:rsid w:val="00E47007"/>
    <w:rsid w:val="00E47B25"/>
    <w:rsid w:val="00E55D5B"/>
    <w:rsid w:val="00E57902"/>
    <w:rsid w:val="00E61E2D"/>
    <w:rsid w:val="00E8017C"/>
    <w:rsid w:val="00E83241"/>
    <w:rsid w:val="00E908F5"/>
    <w:rsid w:val="00E94D72"/>
    <w:rsid w:val="00E94EC0"/>
    <w:rsid w:val="00EB3A85"/>
    <w:rsid w:val="00EB5544"/>
    <w:rsid w:val="00EB6E57"/>
    <w:rsid w:val="00EC1559"/>
    <w:rsid w:val="00EC7495"/>
    <w:rsid w:val="00ED04CA"/>
    <w:rsid w:val="00ED0B87"/>
    <w:rsid w:val="00ED0ED4"/>
    <w:rsid w:val="00ED29C0"/>
    <w:rsid w:val="00ED2F31"/>
    <w:rsid w:val="00ED4891"/>
    <w:rsid w:val="00ED529E"/>
    <w:rsid w:val="00ED5EF1"/>
    <w:rsid w:val="00EE0A1F"/>
    <w:rsid w:val="00EF011D"/>
    <w:rsid w:val="00EF4883"/>
    <w:rsid w:val="00F035AE"/>
    <w:rsid w:val="00F0539E"/>
    <w:rsid w:val="00F0774C"/>
    <w:rsid w:val="00F17359"/>
    <w:rsid w:val="00F20567"/>
    <w:rsid w:val="00F249DE"/>
    <w:rsid w:val="00F250A4"/>
    <w:rsid w:val="00F32893"/>
    <w:rsid w:val="00F36345"/>
    <w:rsid w:val="00F47D9A"/>
    <w:rsid w:val="00F5147A"/>
    <w:rsid w:val="00F54205"/>
    <w:rsid w:val="00F60B55"/>
    <w:rsid w:val="00F620AE"/>
    <w:rsid w:val="00F6786E"/>
    <w:rsid w:val="00F7029F"/>
    <w:rsid w:val="00F72431"/>
    <w:rsid w:val="00F72EFD"/>
    <w:rsid w:val="00F87EC6"/>
    <w:rsid w:val="00F9027E"/>
    <w:rsid w:val="00F94880"/>
    <w:rsid w:val="00FA7163"/>
    <w:rsid w:val="00FB5B28"/>
    <w:rsid w:val="00FB768F"/>
    <w:rsid w:val="00FB7DCB"/>
    <w:rsid w:val="00FC0E51"/>
    <w:rsid w:val="00FC43EC"/>
    <w:rsid w:val="00FC616A"/>
    <w:rsid w:val="00FD39A4"/>
    <w:rsid w:val="00FD48CB"/>
    <w:rsid w:val="00FE0A2F"/>
    <w:rsid w:val="00FE0B1C"/>
    <w:rsid w:val="00FF443B"/>
    <w:rsid w:val="00FF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A69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9"/>
    <w:qFormat/>
    <w:rsid w:val="00A93A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9"/>
    <w:qFormat/>
    <w:rsid w:val="00A93A0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93A09"/>
    <w:rPr>
      <w:rFonts w:ascii="Times New Roman" w:hAnsi="Times New Roman" w:cs="Times New Roman"/>
      <w:b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93A09"/>
    <w:rPr>
      <w:rFonts w:ascii="Times New Roman" w:hAnsi="Times New Roman" w:cs="Times New Roman"/>
      <w:b/>
      <w:sz w:val="36"/>
    </w:rPr>
  </w:style>
  <w:style w:type="paragraph" w:styleId="BalloonText">
    <w:name w:val="Balloon Text"/>
    <w:basedOn w:val="Normal"/>
    <w:link w:val="BalloonTextChar"/>
    <w:uiPriority w:val="99"/>
    <w:semiHidden/>
    <w:rsid w:val="00A813D1"/>
    <w:pPr>
      <w:spacing w:after="0" w:line="240" w:lineRule="auto"/>
    </w:pPr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13D1"/>
    <w:rPr>
      <w:rFonts w:ascii="Tahoma" w:hAnsi="Tahoma" w:cs="Times New Roman"/>
      <w:sz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1E768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E768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E768D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E768D"/>
    <w:rPr>
      <w:rFonts w:cs="Times New Roman"/>
      <w:b/>
      <w:lang w:eastAsia="en-US"/>
    </w:rPr>
  </w:style>
  <w:style w:type="character" w:styleId="Hyperlink">
    <w:name w:val="Hyperlink"/>
    <w:basedOn w:val="DefaultParagraphFont"/>
    <w:uiPriority w:val="99"/>
    <w:rsid w:val="00C40E7D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66503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66503"/>
    <w:rPr>
      <w:rFonts w:cs="Times New Roman"/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166503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66503"/>
    <w:rPr>
      <w:rFonts w:cs="Times New Roman"/>
      <w:sz w:val="22"/>
      <w:lang w:eastAsia="en-US"/>
    </w:rPr>
  </w:style>
  <w:style w:type="character" w:customStyle="1" w:styleId="apple-converted-space">
    <w:name w:val="apple-converted-space"/>
    <w:uiPriority w:val="99"/>
    <w:rsid w:val="00DD306D"/>
  </w:style>
  <w:style w:type="character" w:customStyle="1" w:styleId="name">
    <w:name w:val="name"/>
    <w:uiPriority w:val="99"/>
    <w:rsid w:val="00A93A09"/>
  </w:style>
  <w:style w:type="character" w:customStyle="1" w:styleId="contrib-degrees">
    <w:name w:val="contrib-degrees"/>
    <w:uiPriority w:val="99"/>
    <w:rsid w:val="00A93A09"/>
  </w:style>
  <w:style w:type="paragraph" w:customStyle="1" w:styleId="LightList-Accent31">
    <w:name w:val="Light List - Accent 31"/>
    <w:hidden/>
    <w:uiPriority w:val="99"/>
    <w:rsid w:val="000875DD"/>
    <w:rPr>
      <w:lang w:val="en-AU"/>
    </w:rPr>
  </w:style>
  <w:style w:type="character" w:styleId="Strong">
    <w:name w:val="Strong"/>
    <w:basedOn w:val="DefaultParagraphFont"/>
    <w:uiPriority w:val="99"/>
    <w:qFormat/>
    <w:rsid w:val="0040572C"/>
    <w:rPr>
      <w:rFonts w:cs="Times New Roman"/>
      <w:b/>
    </w:rPr>
  </w:style>
  <w:style w:type="character" w:styleId="HTMLCite">
    <w:name w:val="HTML Cite"/>
    <w:basedOn w:val="DefaultParagraphFont"/>
    <w:uiPriority w:val="99"/>
    <w:semiHidden/>
    <w:rsid w:val="00754BC3"/>
    <w:rPr>
      <w:rFonts w:cs="Times New Roman"/>
      <w:i/>
      <w:iCs/>
    </w:rPr>
  </w:style>
  <w:style w:type="character" w:customStyle="1" w:styleId="cit-source">
    <w:name w:val="cit-source"/>
    <w:basedOn w:val="DefaultParagraphFont"/>
    <w:uiPriority w:val="99"/>
    <w:rsid w:val="00754BC3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754BC3"/>
    <w:rPr>
      <w:rFonts w:cs="Times New Roman"/>
    </w:rPr>
  </w:style>
  <w:style w:type="paragraph" w:styleId="ListParagraph">
    <w:name w:val="List Paragraph"/>
    <w:basedOn w:val="Normal"/>
    <w:uiPriority w:val="99"/>
    <w:qFormat/>
    <w:rsid w:val="00294241"/>
    <w:pPr>
      <w:ind w:left="720"/>
      <w:contextualSpacing/>
    </w:pPr>
  </w:style>
  <w:style w:type="table" w:styleId="TableGrid">
    <w:name w:val="Table Grid"/>
    <w:basedOn w:val="TableNormal"/>
    <w:uiPriority w:val="99"/>
    <w:rsid w:val="00F249DE"/>
    <w:rPr>
      <w:rFonts w:eastAsia="MS ??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old">
    <w:name w:val="bold"/>
    <w:basedOn w:val="DefaultParagraphFont"/>
    <w:rsid w:val="008E60F2"/>
    <w:rPr>
      <w:b/>
      <w:bCs/>
    </w:rPr>
  </w:style>
  <w:style w:type="paragraph" w:customStyle="1" w:styleId="float">
    <w:name w:val="float"/>
    <w:basedOn w:val="Normal"/>
    <w:rsid w:val="008E60F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val="en-US"/>
    </w:rPr>
  </w:style>
  <w:style w:type="character" w:customStyle="1" w:styleId="Caption1">
    <w:name w:val="Caption1"/>
    <w:basedOn w:val="DefaultParagraphFont"/>
    <w:rsid w:val="008E60F2"/>
  </w:style>
  <w:style w:type="character" w:customStyle="1" w:styleId="simple">
    <w:name w:val="simple"/>
    <w:basedOn w:val="DefaultParagraphFont"/>
    <w:rsid w:val="008E60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A69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link w:val="Heading1Char"/>
    <w:uiPriority w:val="99"/>
    <w:qFormat/>
    <w:rsid w:val="00A93A0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link w:val="Heading2Char"/>
    <w:uiPriority w:val="99"/>
    <w:qFormat/>
    <w:rsid w:val="00A93A0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A93A09"/>
    <w:rPr>
      <w:rFonts w:ascii="Times New Roman" w:hAnsi="Times New Roman" w:cs="Times New Roman"/>
      <w:b/>
      <w:kern w:val="36"/>
      <w:sz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A93A09"/>
    <w:rPr>
      <w:rFonts w:ascii="Times New Roman" w:hAnsi="Times New Roman" w:cs="Times New Roman"/>
      <w:b/>
      <w:sz w:val="36"/>
    </w:rPr>
  </w:style>
  <w:style w:type="paragraph" w:styleId="BalloonText">
    <w:name w:val="Balloon Text"/>
    <w:basedOn w:val="Normal"/>
    <w:link w:val="BalloonTextChar"/>
    <w:uiPriority w:val="99"/>
    <w:semiHidden/>
    <w:rsid w:val="00A813D1"/>
    <w:pPr>
      <w:spacing w:after="0" w:line="240" w:lineRule="auto"/>
    </w:pPr>
    <w:rPr>
      <w:rFonts w:ascii="Tahoma" w:hAnsi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A813D1"/>
    <w:rPr>
      <w:rFonts w:ascii="Tahoma" w:hAnsi="Tahoma" w:cs="Times New Roman"/>
      <w:sz w:val="16"/>
      <w:lang w:eastAsia="en-US"/>
    </w:rPr>
  </w:style>
  <w:style w:type="character" w:styleId="CommentReference">
    <w:name w:val="annotation reference"/>
    <w:basedOn w:val="DefaultParagraphFont"/>
    <w:uiPriority w:val="99"/>
    <w:semiHidden/>
    <w:rsid w:val="001E768D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1E768D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E768D"/>
    <w:rPr>
      <w:rFonts w:cs="Times New Roman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6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E768D"/>
    <w:rPr>
      <w:rFonts w:cs="Times New Roman"/>
      <w:b/>
      <w:lang w:eastAsia="en-US"/>
    </w:rPr>
  </w:style>
  <w:style w:type="character" w:styleId="Hyperlink">
    <w:name w:val="Hyperlink"/>
    <w:basedOn w:val="DefaultParagraphFont"/>
    <w:uiPriority w:val="99"/>
    <w:rsid w:val="00C40E7D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166503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locked/>
    <w:rsid w:val="00166503"/>
    <w:rPr>
      <w:rFonts w:cs="Times New Roman"/>
      <w:sz w:val="22"/>
      <w:lang w:eastAsia="en-US"/>
    </w:rPr>
  </w:style>
  <w:style w:type="paragraph" w:styleId="Footer">
    <w:name w:val="footer"/>
    <w:basedOn w:val="Normal"/>
    <w:link w:val="FooterChar"/>
    <w:uiPriority w:val="99"/>
    <w:rsid w:val="00166503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locked/>
    <w:rsid w:val="00166503"/>
    <w:rPr>
      <w:rFonts w:cs="Times New Roman"/>
      <w:sz w:val="22"/>
      <w:lang w:eastAsia="en-US"/>
    </w:rPr>
  </w:style>
  <w:style w:type="character" w:customStyle="1" w:styleId="apple-converted-space">
    <w:name w:val="apple-converted-space"/>
    <w:uiPriority w:val="99"/>
    <w:rsid w:val="00DD306D"/>
  </w:style>
  <w:style w:type="character" w:customStyle="1" w:styleId="name">
    <w:name w:val="name"/>
    <w:uiPriority w:val="99"/>
    <w:rsid w:val="00A93A09"/>
  </w:style>
  <w:style w:type="character" w:customStyle="1" w:styleId="contrib-degrees">
    <w:name w:val="contrib-degrees"/>
    <w:uiPriority w:val="99"/>
    <w:rsid w:val="00A93A09"/>
  </w:style>
  <w:style w:type="paragraph" w:customStyle="1" w:styleId="LightList-Accent31">
    <w:name w:val="Light List - Accent 31"/>
    <w:hidden/>
    <w:uiPriority w:val="99"/>
    <w:rsid w:val="000875DD"/>
    <w:rPr>
      <w:lang w:val="en-AU"/>
    </w:rPr>
  </w:style>
  <w:style w:type="character" w:styleId="Strong">
    <w:name w:val="Strong"/>
    <w:basedOn w:val="DefaultParagraphFont"/>
    <w:uiPriority w:val="99"/>
    <w:qFormat/>
    <w:rsid w:val="0040572C"/>
    <w:rPr>
      <w:rFonts w:cs="Times New Roman"/>
      <w:b/>
    </w:rPr>
  </w:style>
  <w:style w:type="character" w:styleId="HTMLCite">
    <w:name w:val="HTML Cite"/>
    <w:basedOn w:val="DefaultParagraphFont"/>
    <w:uiPriority w:val="99"/>
    <w:semiHidden/>
    <w:rsid w:val="00754BC3"/>
    <w:rPr>
      <w:rFonts w:cs="Times New Roman"/>
      <w:i/>
      <w:iCs/>
    </w:rPr>
  </w:style>
  <w:style w:type="character" w:customStyle="1" w:styleId="cit-source">
    <w:name w:val="cit-source"/>
    <w:basedOn w:val="DefaultParagraphFont"/>
    <w:uiPriority w:val="99"/>
    <w:rsid w:val="00754BC3"/>
    <w:rPr>
      <w:rFonts w:cs="Times New Roman"/>
    </w:rPr>
  </w:style>
  <w:style w:type="character" w:customStyle="1" w:styleId="cit-pub-date">
    <w:name w:val="cit-pub-date"/>
    <w:basedOn w:val="DefaultParagraphFont"/>
    <w:uiPriority w:val="99"/>
    <w:rsid w:val="00754BC3"/>
    <w:rPr>
      <w:rFonts w:cs="Times New Roman"/>
    </w:rPr>
  </w:style>
  <w:style w:type="paragraph" w:styleId="ListParagraph">
    <w:name w:val="List Paragraph"/>
    <w:basedOn w:val="Normal"/>
    <w:uiPriority w:val="99"/>
    <w:qFormat/>
    <w:rsid w:val="00294241"/>
    <w:pPr>
      <w:ind w:left="720"/>
      <w:contextualSpacing/>
    </w:pPr>
  </w:style>
  <w:style w:type="table" w:styleId="TableGrid">
    <w:name w:val="Table Grid"/>
    <w:basedOn w:val="TableNormal"/>
    <w:uiPriority w:val="99"/>
    <w:rsid w:val="00F249DE"/>
    <w:rPr>
      <w:rFonts w:eastAsia="MS ??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930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01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1932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3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36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4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01935">
      <w:marLeft w:val="240"/>
      <w:marRight w:val="240"/>
      <w:marTop w:val="24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01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1939">
          <w:marLeft w:val="100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01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1923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31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37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54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301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301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01952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301946">
                      <w:marLeft w:val="15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301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93019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301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9301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9301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93019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793019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79301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93019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301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301922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30">
          <w:marLeft w:val="72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42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301950">
          <w:marLeft w:val="36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5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osthetic heart valves in pregnancy: A systematic review and meta-analysis protocol</vt:lpstr>
    </vt:vector>
  </TitlesOfParts>
  <Company>University of Sydney</Company>
  <LinksUpToDate>false</LinksUpToDate>
  <CharactersWithSpaces>1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sthetic heart valves in pregnancy: A systematic review and meta-analysis protocol</dc:title>
  <dc:creator>RNSPAED010</dc:creator>
  <cp:lastModifiedBy>Abella, Jerard Dave</cp:lastModifiedBy>
  <cp:revision>10</cp:revision>
  <cp:lastPrinted>2013-12-08T21:17:00Z</cp:lastPrinted>
  <dcterms:created xsi:type="dcterms:W3CDTF">2013-12-09T10:11:00Z</dcterms:created>
  <dcterms:modified xsi:type="dcterms:W3CDTF">2014-01-25T11:04:00Z</dcterms:modified>
</cp:coreProperties>
</file>